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E2FCC" w14:textId="0C94D004" w:rsidR="005E738A" w:rsidRDefault="00EE4896">
      <w:pPr>
        <w:spacing w:line="400" w:lineRule="exact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upplementary tables:</w:t>
      </w:r>
    </w:p>
    <w:p w14:paraId="12F2876F" w14:textId="559B9E38" w:rsidR="000D12B7" w:rsidRPr="000D12B7" w:rsidRDefault="00974F95">
      <w:pPr>
        <w:spacing w:line="400" w:lineRule="exac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t>Table S</w:t>
      </w:r>
      <w:r w:rsidR="00511318">
        <w:rPr>
          <w:rFonts w:ascii="Times New Roman" w:eastAsia="宋体" w:hAnsi="Times New Roman" w:cs="Times New Roman"/>
          <w:color w:val="000000"/>
          <w:kern w:val="0"/>
          <w:sz w:val="24"/>
        </w:rPr>
        <w:t>1</w:t>
      </w:r>
      <w:r w:rsidR="001F6B4B"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6932B9">
        <w:rPr>
          <w:rFonts w:ascii="Times New Roman" w:eastAsia="宋体" w:hAnsi="Times New Roman" w:cs="Times New Roman"/>
          <w:color w:val="000000"/>
          <w:kern w:val="0"/>
          <w:sz w:val="24"/>
        </w:rPr>
        <w:t>C</w:t>
      </w:r>
      <w:r w:rsidR="000D12B7" w:rsidRPr="00C00F5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linical characteristics of </w:t>
      </w:r>
      <w:r w:rsidR="000D12B7" w:rsidRPr="00C00F5D">
        <w:rPr>
          <w:rFonts w:ascii="Times New Roman" w:eastAsia="宋体" w:hAnsi="Times New Roman" w:cs="Times New Roman" w:hint="eastAsia"/>
          <w:color w:val="000000"/>
          <w:kern w:val="0"/>
          <w:sz w:val="24"/>
        </w:rPr>
        <w:t>40</w:t>
      </w:r>
      <w:r w:rsidR="000D12B7" w:rsidRPr="00C00F5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patients with IgG4-RD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200" w:firstRow="0" w:lastRow="0" w:firstColumn="0" w:lastColumn="0" w:noHBand="1" w:noVBand="0"/>
      </w:tblPr>
      <w:tblGrid>
        <w:gridCol w:w="2514"/>
        <w:gridCol w:w="2045"/>
      </w:tblGrid>
      <w:tr w:rsidR="00C00F5D" w:rsidRPr="00B00AB0" w14:paraId="474F32A8" w14:textId="77777777" w:rsidTr="000D12B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7C03AA5" w14:textId="77777777" w:rsidR="00C00F5D" w:rsidRPr="00B00AB0" w:rsidRDefault="00C00F5D" w:rsidP="000D12B7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496C6A3" w14:textId="77777777" w:rsidR="00C00F5D" w:rsidRPr="00B00AB0" w:rsidRDefault="00C00F5D" w:rsidP="000D12B7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b/>
                <w:szCs w:val="21"/>
              </w:rPr>
              <w:t>N = 40</w:t>
            </w:r>
            <w:r w:rsidRPr="00B00AB0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1</w:t>
            </w:r>
          </w:p>
        </w:tc>
      </w:tr>
      <w:tr w:rsidR="00C00F5D" w:rsidRPr="00B00AB0" w14:paraId="3BEBFD4D" w14:textId="77777777" w:rsidTr="000D12B7">
        <w:trPr>
          <w:cantSplit/>
          <w:jc w:val="center"/>
        </w:trPr>
        <w:tc>
          <w:tcPr>
            <w:tcW w:w="0" w:type="auto"/>
          </w:tcPr>
          <w:p w14:paraId="07D93C05" w14:textId="04C1FA70" w:rsidR="00C00F5D" w:rsidRPr="00B00AB0" w:rsidRDefault="00C00F5D" w:rsidP="000D12B7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 </w:t>
            </w:r>
            <w:r w:rsidR="00241B52" w:rsidRPr="00241B52">
              <w:rPr>
                <w:rFonts w:ascii="Times New Roman" w:hAnsi="Times New Roman" w:cs="Times New Roman"/>
                <w:szCs w:val="21"/>
              </w:rPr>
              <w:t>Male gender</w:t>
            </w:r>
          </w:p>
        </w:tc>
        <w:tc>
          <w:tcPr>
            <w:tcW w:w="0" w:type="auto"/>
          </w:tcPr>
          <w:p w14:paraId="33E038B3" w14:textId="77777777" w:rsidR="00C00F5D" w:rsidRPr="00B00AB0" w:rsidRDefault="00C00F5D" w:rsidP="000D12B7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22 (55%)</w:t>
            </w:r>
          </w:p>
        </w:tc>
      </w:tr>
      <w:tr w:rsidR="00C00F5D" w:rsidRPr="00B00AB0" w14:paraId="03751F76" w14:textId="77777777" w:rsidTr="000D12B7">
        <w:trPr>
          <w:cantSplit/>
          <w:jc w:val="center"/>
        </w:trPr>
        <w:tc>
          <w:tcPr>
            <w:tcW w:w="0" w:type="auto"/>
          </w:tcPr>
          <w:p w14:paraId="67613761" w14:textId="4EA2AF0A" w:rsidR="00C00F5D" w:rsidRPr="00B00AB0" w:rsidRDefault="00C00F5D" w:rsidP="000D12B7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Age</w:t>
            </w:r>
            <w:r w:rsidR="009A25C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A25CA" w:rsidRPr="009A25CA">
              <w:rPr>
                <w:rFonts w:ascii="Times New Roman" w:hAnsi="Times New Roman" w:cs="Times New Roman"/>
                <w:szCs w:val="21"/>
              </w:rPr>
              <w:t>(years)</w:t>
            </w:r>
          </w:p>
        </w:tc>
        <w:tc>
          <w:tcPr>
            <w:tcW w:w="0" w:type="auto"/>
          </w:tcPr>
          <w:p w14:paraId="17967E39" w14:textId="77777777" w:rsidR="00C00F5D" w:rsidRPr="00B00AB0" w:rsidRDefault="00C00F5D" w:rsidP="000D12B7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63 (53, 70)</w:t>
            </w:r>
          </w:p>
        </w:tc>
      </w:tr>
      <w:tr w:rsidR="009A25CA" w:rsidRPr="00B00AB0" w14:paraId="7CBF15B1" w14:textId="77777777" w:rsidTr="000D12B7">
        <w:trPr>
          <w:cantSplit/>
          <w:jc w:val="center"/>
        </w:trPr>
        <w:tc>
          <w:tcPr>
            <w:tcW w:w="0" w:type="auto"/>
          </w:tcPr>
          <w:p w14:paraId="31DE947B" w14:textId="1A2C2404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Allergy</w:t>
            </w:r>
          </w:p>
        </w:tc>
        <w:tc>
          <w:tcPr>
            <w:tcW w:w="0" w:type="auto"/>
          </w:tcPr>
          <w:p w14:paraId="42F2EEC7" w14:textId="2A6E63ED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  <w:lang w:eastAsia="zh-CN"/>
              </w:rPr>
              <w:t>22 (55%)</w:t>
            </w:r>
          </w:p>
        </w:tc>
      </w:tr>
      <w:tr w:rsidR="009A25CA" w:rsidRPr="009A25CA" w14:paraId="29FA1254" w14:textId="77777777" w:rsidTr="000D12B7">
        <w:trPr>
          <w:cantSplit/>
          <w:jc w:val="center"/>
        </w:trPr>
        <w:tc>
          <w:tcPr>
            <w:tcW w:w="0" w:type="auto"/>
          </w:tcPr>
          <w:p w14:paraId="3F44A1AC" w14:textId="37998138" w:rsidR="009A25CA" w:rsidRPr="009A25CA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25CA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A25CA">
              <w:rPr>
                <w:rFonts w:ascii="Times New Roman" w:hAnsi="Times New Roman" w:cs="Times New Roman"/>
                <w:b/>
                <w:bCs/>
                <w:szCs w:val="21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A25CA">
              <w:rPr>
                <w:rFonts w:ascii="Times New Roman" w:hAnsi="Times New Roman" w:cs="Times New Roman"/>
                <w:b/>
                <w:bCs/>
                <w:szCs w:val="21"/>
              </w:rPr>
              <w:t>organ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A25CA">
              <w:rPr>
                <w:rFonts w:ascii="Times New Roman" w:hAnsi="Times New Roman" w:cs="Times New Roman"/>
                <w:b/>
                <w:bCs/>
                <w:szCs w:val="21"/>
              </w:rPr>
              <w:t>affected</w:t>
            </w:r>
          </w:p>
        </w:tc>
        <w:tc>
          <w:tcPr>
            <w:tcW w:w="0" w:type="auto"/>
          </w:tcPr>
          <w:p w14:paraId="46FB18FA" w14:textId="77777777" w:rsidR="009A25CA" w:rsidRPr="009A25CA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A25CA" w:rsidRPr="00B00AB0" w14:paraId="3792D935" w14:textId="77777777" w:rsidTr="000D12B7">
        <w:trPr>
          <w:cantSplit/>
          <w:jc w:val="center"/>
        </w:trPr>
        <w:tc>
          <w:tcPr>
            <w:tcW w:w="0" w:type="auto"/>
          </w:tcPr>
          <w:p w14:paraId="799DDC61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    1</w:t>
            </w:r>
          </w:p>
        </w:tc>
        <w:tc>
          <w:tcPr>
            <w:tcW w:w="0" w:type="auto"/>
          </w:tcPr>
          <w:p w14:paraId="381C7A76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10 (26%)</w:t>
            </w:r>
          </w:p>
        </w:tc>
      </w:tr>
      <w:tr w:rsidR="009A25CA" w:rsidRPr="00B00AB0" w14:paraId="2421A515" w14:textId="77777777" w:rsidTr="000D12B7">
        <w:trPr>
          <w:cantSplit/>
          <w:jc w:val="center"/>
        </w:trPr>
        <w:tc>
          <w:tcPr>
            <w:tcW w:w="0" w:type="auto"/>
          </w:tcPr>
          <w:p w14:paraId="17A3A604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    2</w:t>
            </w:r>
          </w:p>
        </w:tc>
        <w:tc>
          <w:tcPr>
            <w:tcW w:w="0" w:type="auto"/>
          </w:tcPr>
          <w:p w14:paraId="7C24A02C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6 (16%)</w:t>
            </w:r>
          </w:p>
        </w:tc>
      </w:tr>
      <w:tr w:rsidR="009A25CA" w:rsidRPr="00B00AB0" w14:paraId="294770D5" w14:textId="77777777" w:rsidTr="000D12B7">
        <w:trPr>
          <w:cantSplit/>
          <w:jc w:val="center"/>
        </w:trPr>
        <w:tc>
          <w:tcPr>
            <w:tcW w:w="0" w:type="auto"/>
          </w:tcPr>
          <w:p w14:paraId="39C6DC17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    3</w:t>
            </w:r>
          </w:p>
        </w:tc>
        <w:tc>
          <w:tcPr>
            <w:tcW w:w="0" w:type="auto"/>
          </w:tcPr>
          <w:p w14:paraId="1CF62072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10 (26%)</w:t>
            </w:r>
          </w:p>
        </w:tc>
      </w:tr>
      <w:tr w:rsidR="009A25CA" w:rsidRPr="00B00AB0" w14:paraId="70099D8B" w14:textId="77777777" w:rsidTr="000D12B7">
        <w:trPr>
          <w:cantSplit/>
          <w:jc w:val="center"/>
        </w:trPr>
        <w:tc>
          <w:tcPr>
            <w:tcW w:w="0" w:type="auto"/>
          </w:tcPr>
          <w:p w14:paraId="34C076CB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    4</w:t>
            </w:r>
          </w:p>
        </w:tc>
        <w:tc>
          <w:tcPr>
            <w:tcW w:w="0" w:type="auto"/>
          </w:tcPr>
          <w:p w14:paraId="569A144C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8 (21%)</w:t>
            </w:r>
          </w:p>
        </w:tc>
      </w:tr>
      <w:tr w:rsidR="009A25CA" w:rsidRPr="00B00AB0" w14:paraId="5E13F6C1" w14:textId="77777777" w:rsidTr="000D12B7">
        <w:trPr>
          <w:cantSplit/>
          <w:jc w:val="center"/>
        </w:trPr>
        <w:tc>
          <w:tcPr>
            <w:tcW w:w="0" w:type="auto"/>
          </w:tcPr>
          <w:p w14:paraId="3BEDD9F4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    5</w:t>
            </w:r>
          </w:p>
        </w:tc>
        <w:tc>
          <w:tcPr>
            <w:tcW w:w="0" w:type="auto"/>
          </w:tcPr>
          <w:p w14:paraId="2ECF343E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2 (5.3%)</w:t>
            </w:r>
          </w:p>
        </w:tc>
      </w:tr>
      <w:tr w:rsidR="009A25CA" w:rsidRPr="00B00AB0" w14:paraId="0CB36DC5" w14:textId="77777777" w:rsidTr="000D12B7">
        <w:trPr>
          <w:cantSplit/>
          <w:jc w:val="center"/>
        </w:trPr>
        <w:tc>
          <w:tcPr>
            <w:tcW w:w="0" w:type="auto"/>
          </w:tcPr>
          <w:p w14:paraId="3EEE27D9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    6</w:t>
            </w:r>
          </w:p>
        </w:tc>
        <w:tc>
          <w:tcPr>
            <w:tcW w:w="0" w:type="auto"/>
          </w:tcPr>
          <w:p w14:paraId="517B9296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2 (5.3%)</w:t>
            </w:r>
          </w:p>
        </w:tc>
      </w:tr>
      <w:tr w:rsidR="009A25CA" w:rsidRPr="009A25CA" w14:paraId="1AD80508" w14:textId="77777777" w:rsidTr="000D12B7">
        <w:trPr>
          <w:cantSplit/>
          <w:jc w:val="center"/>
        </w:trPr>
        <w:tc>
          <w:tcPr>
            <w:tcW w:w="0" w:type="auto"/>
          </w:tcPr>
          <w:p w14:paraId="5A86D9E9" w14:textId="5B54EA49" w:rsidR="009A25CA" w:rsidRPr="009A25CA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25CA">
              <w:rPr>
                <w:rFonts w:ascii="Times New Roman" w:hAnsi="Times New Roman" w:cs="Times New Roman"/>
                <w:b/>
                <w:bCs/>
                <w:szCs w:val="21"/>
              </w:rPr>
              <w:t>Laboratory parameters</w:t>
            </w:r>
          </w:p>
        </w:tc>
        <w:tc>
          <w:tcPr>
            <w:tcW w:w="0" w:type="auto"/>
          </w:tcPr>
          <w:p w14:paraId="02629418" w14:textId="092638E7" w:rsidR="009A25CA" w:rsidRPr="009A25CA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</w:pPr>
          </w:p>
        </w:tc>
      </w:tr>
      <w:tr w:rsidR="009A25CA" w:rsidRPr="00B00AB0" w14:paraId="3A199869" w14:textId="77777777" w:rsidTr="000D12B7">
        <w:trPr>
          <w:cantSplit/>
          <w:jc w:val="center"/>
        </w:trPr>
        <w:tc>
          <w:tcPr>
            <w:tcW w:w="0" w:type="auto"/>
          </w:tcPr>
          <w:p w14:paraId="5B593164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EOS (10^9/L)</w:t>
            </w:r>
          </w:p>
        </w:tc>
        <w:tc>
          <w:tcPr>
            <w:tcW w:w="0" w:type="auto"/>
          </w:tcPr>
          <w:p w14:paraId="07C8B6CD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0.21 (0.12, 0.41)</w:t>
            </w:r>
          </w:p>
        </w:tc>
      </w:tr>
      <w:tr w:rsidR="009A25CA" w:rsidRPr="00B00AB0" w14:paraId="00443C7D" w14:textId="77777777" w:rsidTr="000D12B7">
        <w:trPr>
          <w:cantSplit/>
          <w:jc w:val="center"/>
        </w:trPr>
        <w:tc>
          <w:tcPr>
            <w:tcW w:w="0" w:type="auto"/>
          </w:tcPr>
          <w:p w14:paraId="02F8C7FE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IgG (g/L)</w:t>
            </w:r>
          </w:p>
        </w:tc>
        <w:tc>
          <w:tcPr>
            <w:tcW w:w="0" w:type="auto"/>
          </w:tcPr>
          <w:p w14:paraId="1D1D1891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22 (17, 30)</w:t>
            </w:r>
          </w:p>
        </w:tc>
      </w:tr>
      <w:tr w:rsidR="009A25CA" w:rsidRPr="00B00AB0" w14:paraId="70BBD99A" w14:textId="77777777" w:rsidTr="000D12B7">
        <w:trPr>
          <w:cantSplit/>
          <w:jc w:val="center"/>
        </w:trPr>
        <w:tc>
          <w:tcPr>
            <w:tcW w:w="0" w:type="auto"/>
          </w:tcPr>
          <w:p w14:paraId="54D1284E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IgG4 (mg/L)</w:t>
            </w:r>
          </w:p>
        </w:tc>
        <w:tc>
          <w:tcPr>
            <w:tcW w:w="0" w:type="auto"/>
          </w:tcPr>
          <w:p w14:paraId="77040835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12,900 (4,458, 24,575)</w:t>
            </w:r>
          </w:p>
        </w:tc>
      </w:tr>
      <w:tr w:rsidR="009A25CA" w:rsidRPr="00B00AB0" w14:paraId="780CCD20" w14:textId="77777777" w:rsidTr="000D12B7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7197EEFD" w14:textId="77777777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T-</w:t>
            </w:r>
            <w:proofErr w:type="spellStart"/>
            <w:r w:rsidRPr="00B00AB0">
              <w:rPr>
                <w:rFonts w:ascii="Times New Roman" w:hAnsi="Times New Roman" w:cs="Times New Roman"/>
                <w:szCs w:val="21"/>
              </w:rPr>
              <w:t>IgE</w:t>
            </w:r>
            <w:proofErr w:type="spellEnd"/>
            <w:r w:rsidRPr="00B00AB0">
              <w:rPr>
                <w:rFonts w:ascii="Times New Roman" w:hAnsi="Times New Roman" w:cs="Times New Roman"/>
                <w:szCs w:val="21"/>
              </w:rPr>
              <w:t xml:space="preserve"> (KU/L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B85E76" w14:textId="77777777" w:rsidR="009A25CA" w:rsidRPr="00B00AB0" w:rsidRDefault="009A25CA" w:rsidP="009A25CA">
            <w:pPr>
              <w:keepNext/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szCs w:val="21"/>
              </w:rPr>
              <w:t>442 (152, 758)</w:t>
            </w:r>
          </w:p>
        </w:tc>
      </w:tr>
      <w:tr w:rsidR="009A25CA" w:rsidRPr="00B00AB0" w14:paraId="3A7F298B" w14:textId="77777777" w:rsidTr="000D12B7">
        <w:trPr>
          <w:cantSplit/>
          <w:jc w:val="center"/>
        </w:trPr>
        <w:tc>
          <w:tcPr>
            <w:tcW w:w="0" w:type="auto"/>
            <w:gridSpan w:val="2"/>
            <w:tcBorders>
              <w:top w:val="single" w:sz="8" w:space="0" w:color="auto"/>
            </w:tcBorders>
          </w:tcPr>
          <w:p w14:paraId="1E2632FF" w14:textId="7B2D8C3F" w:rsidR="009A25CA" w:rsidRPr="00B00AB0" w:rsidRDefault="009A25CA" w:rsidP="009A25CA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B00AB0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1</w:t>
            </w:r>
            <w:r w:rsidRPr="00B00AB0">
              <w:rPr>
                <w:rFonts w:ascii="Times New Roman" w:hAnsi="Times New Roman" w:cs="Times New Roman"/>
                <w:szCs w:val="21"/>
              </w:rPr>
              <w:t>n (%); Median (IQR)</w:t>
            </w:r>
            <w:r w:rsidR="000829C3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0829C3" w:rsidRPr="000829C3">
              <w:rPr>
                <w:rFonts w:ascii="Times New Roman" w:hAnsi="Times New Roman" w:cs="Times New Roman"/>
                <w:szCs w:val="21"/>
              </w:rPr>
              <w:t>EOS, eosinophils</w:t>
            </w:r>
          </w:p>
        </w:tc>
      </w:tr>
    </w:tbl>
    <w:p w14:paraId="706747DD" w14:textId="77777777" w:rsidR="00BA5C98" w:rsidRDefault="00BA5C98" w:rsidP="000D12B7">
      <w:pPr>
        <w:spacing w:line="400" w:lineRule="exac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61440F54" w14:textId="0B0CFCE9" w:rsidR="00AD60A0" w:rsidRPr="00FF1491" w:rsidRDefault="00BA5C98" w:rsidP="009C5506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bookmarkStart w:id="0" w:name="OLE_LINK237"/>
      <w:bookmarkStart w:id="1" w:name="OLE_LINK238"/>
      <w:r w:rsidRPr="00FF1491">
        <w:rPr>
          <w:rFonts w:ascii="Times New Roman" w:eastAsia="宋体" w:hAnsi="Times New Roman" w:cs="Times New Roman"/>
          <w:color w:val="000000"/>
          <w:kern w:val="0"/>
          <w:sz w:val="24"/>
        </w:rPr>
        <w:t>Table S</w:t>
      </w:r>
      <w:r w:rsidR="00F1510A" w:rsidRPr="00F1510A">
        <w:rPr>
          <w:rFonts w:ascii="Times New Roman" w:eastAsia="宋体" w:hAnsi="Times New Roman" w:cs="Times New Roman"/>
          <w:color w:val="000000"/>
          <w:kern w:val="0"/>
          <w:sz w:val="24"/>
        </w:rPr>
        <w:t>2</w:t>
      </w:r>
      <w:r w:rsidRPr="00FF1491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. List of </w:t>
      </w:r>
      <w:r w:rsidR="00F1510A">
        <w:rPr>
          <w:rFonts w:ascii="Times New Roman" w:eastAsia="宋体" w:hAnsi="Times New Roman" w:cs="Times New Roman"/>
          <w:color w:val="000000"/>
          <w:kern w:val="0"/>
          <w:sz w:val="24"/>
        </w:rPr>
        <w:t>F</w:t>
      </w:r>
      <w:r w:rsidRPr="00FF1491">
        <w:rPr>
          <w:rFonts w:ascii="Times New Roman" w:eastAsia="宋体" w:hAnsi="Times New Roman" w:cs="Times New Roman"/>
          <w:color w:val="000000"/>
          <w:kern w:val="0"/>
          <w:sz w:val="24"/>
        </w:rPr>
        <w:t>low Cytometry Antibodies Used in the Study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5"/>
        <w:gridCol w:w="1510"/>
        <w:gridCol w:w="1890"/>
        <w:gridCol w:w="2651"/>
      </w:tblGrid>
      <w:tr w:rsidR="00BA5C98" w:rsidRPr="00300E7A" w14:paraId="49AA8E59" w14:textId="77777777" w:rsidTr="00F1510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642F3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744724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5DA1B13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Fluoroch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B4D906D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Antibody Source</w:t>
            </w:r>
          </w:p>
        </w:tc>
      </w:tr>
      <w:tr w:rsidR="00BA5C98" w:rsidRPr="00300E7A" w14:paraId="1B683214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23C3A0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T Cells and Subset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149C0F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B39123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 xml:space="preserve">FITC, </w:t>
            </w:r>
            <w:proofErr w:type="spellStart"/>
            <w:r w:rsidRPr="00FF1491">
              <w:rPr>
                <w:rFonts w:ascii="Times New Roman" w:hAnsi="Times New Roman" w:cs="Times New Roman"/>
                <w:szCs w:val="21"/>
              </w:rPr>
              <w:t>PerCP</w:t>
            </w:r>
            <w:proofErr w:type="spellEnd"/>
            <w:r w:rsidRPr="00FF1491">
              <w:rPr>
                <w:rFonts w:ascii="Times New Roman" w:hAnsi="Times New Roman" w:cs="Times New Roman"/>
                <w:szCs w:val="21"/>
              </w:rPr>
              <w:t>/Cy5.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D3D39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1DF31013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55D8EC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36F9D4B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 xml:space="preserve">TCR </w:t>
            </w:r>
            <w:proofErr w:type="spellStart"/>
            <w:r w:rsidRPr="00FF1491">
              <w:rPr>
                <w:rFonts w:ascii="Times New Roman" w:hAnsi="Times New Roman" w:cs="Times New Roman"/>
                <w:szCs w:val="21"/>
              </w:rPr>
              <w:t>γδ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F20BA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, 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FB500F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A62741C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BC648C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6A18D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TCR Vδ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46C81E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FIT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77F79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</w:tr>
      <w:tr w:rsidR="00BA5C98" w:rsidRPr="00300E7A" w14:paraId="2BFEEBA4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0D339B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81AE8F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TCR Vδ2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12512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Cy7, FIT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BF4D23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A0DA8B3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A2C7B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Chemokine Receptor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D3DEB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CR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12FCD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7AF4C9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43CD07E5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0DA129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EC7C5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CR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6AABEF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FIT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52CE9C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06E640B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B4B223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22A94D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CR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2C5DED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C02BF37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29226DDD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00C347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65046FF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CR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C07410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3151F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163F4F1B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8DD77CD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49B60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XCR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D84FF4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802CB0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13460FFC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5CA795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9D600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XCR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7A0EE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1491">
              <w:rPr>
                <w:rFonts w:ascii="Times New Roman" w:hAnsi="Times New Roman" w:cs="Times New Roman"/>
                <w:szCs w:val="21"/>
              </w:rPr>
              <w:t>PerCP</w:t>
            </w:r>
            <w:proofErr w:type="spellEnd"/>
            <w:r w:rsidRPr="00FF1491">
              <w:rPr>
                <w:rFonts w:ascii="Times New Roman" w:hAnsi="Times New Roman" w:cs="Times New Roman"/>
                <w:szCs w:val="21"/>
              </w:rPr>
              <w:t>/Cy5.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9AF21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14DDAB54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DFEFCC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Intracellular Cytokine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6FF0FE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11932C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47B45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621CBA55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026AA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C1E719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FN-γ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CB9BE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289D0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512EF944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3252FD7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A9003B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17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27AA8F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B0A17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71CBC719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1D97E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58FF24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40BE7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D8233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29D00A42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A20D4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0E45F1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20F0B0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BE6907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BF08B23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266237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92A27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6F517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95692B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01F3C4F2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168280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99389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1D2617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E4B186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7D33799D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FD71AC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2A49B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35AB5BE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FAFFC9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CDFAFB6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CD73B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6DC50A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1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0EDA1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D2039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56C29ABB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64B16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F5D564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2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08409D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A36E1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3614DB2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B6CAE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91F680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22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AA616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FIT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66748D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2DA25E8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6EE825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0B849E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TGF-β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EB9E0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1968E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E4748E2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ED13C3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Phosphorylated Protein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1C21EB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limp-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4DF470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A72BC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17A9A44A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C3ECE7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643BD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GATA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58DD2E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62A1664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665DF398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1079EE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22918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hospho-STAT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234C6E0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, 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BE3E03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 xml:space="preserve">BD Biosciences, </w:t>
            </w:r>
            <w:proofErr w:type="spellStart"/>
            <w:r w:rsidRPr="00FF1491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BA5C98" w:rsidRPr="00300E7A" w14:paraId="230CF68D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570DBF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B Cell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B7381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D1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2EEE2A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Cy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7A11E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0B1A4F23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35B44D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6C6F6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D2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FA9BF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FIT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3DE22B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2C78A934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5A981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89111B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D3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620A7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38EA14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7769150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00029D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7108E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D13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6EF41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96C0FD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3BA23BD2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B17703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2F9CD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1491">
              <w:rPr>
                <w:rFonts w:ascii="Times New Roman" w:hAnsi="Times New Roman" w:cs="Times New Roman"/>
                <w:szCs w:val="21"/>
              </w:rPr>
              <w:t>Ig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A0830C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D0643D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4C9C82B3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DDC1F3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667F3D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D2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2C199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1491">
              <w:rPr>
                <w:rFonts w:ascii="Times New Roman" w:hAnsi="Times New Roman" w:cs="Times New Roman"/>
                <w:szCs w:val="21"/>
              </w:rPr>
              <w:t>PerCP</w:t>
            </w:r>
            <w:proofErr w:type="spellEnd"/>
            <w:r w:rsidRPr="00FF1491">
              <w:rPr>
                <w:rFonts w:ascii="Times New Roman" w:hAnsi="Times New Roman" w:cs="Times New Roman"/>
                <w:szCs w:val="21"/>
              </w:rPr>
              <w:t>/Cy5.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DE3B7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42AE0305" w14:textId="77777777" w:rsidTr="00AA1966">
        <w:trPr>
          <w:trHeight w:val="900"/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4EDC87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Other Surface Molecule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6EF62C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CD40L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E6A24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EBF1F4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5846BC78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8B6A771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425E9D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CO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734683A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8F65F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1D755483" w14:textId="77777777" w:rsidTr="00F1510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B9335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7F37216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L-21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6C9BE5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A57B3B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</w:tr>
      <w:tr w:rsidR="00BA5C98" w:rsidRPr="00300E7A" w14:paraId="24967580" w14:textId="77777777" w:rsidTr="00F1510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37E368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b/>
                <w:bCs/>
                <w:szCs w:val="21"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01BE100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Isotype Ct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939D22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>Var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1FFFCEB" w14:textId="77777777" w:rsidR="00BA5C98" w:rsidRPr="00FF1491" w:rsidRDefault="00BA5C98" w:rsidP="00BA5C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1491">
              <w:rPr>
                <w:rFonts w:ascii="Times New Roman" w:hAnsi="Times New Roman" w:cs="Times New Roman"/>
                <w:szCs w:val="21"/>
              </w:rPr>
              <w:t xml:space="preserve">BD Biosciences, </w:t>
            </w:r>
            <w:proofErr w:type="spellStart"/>
            <w:r w:rsidRPr="00FF1491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  <w:r w:rsidRPr="00FF1491">
              <w:rPr>
                <w:rFonts w:ascii="Times New Roman" w:hAnsi="Times New Roman" w:cs="Times New Roman"/>
                <w:szCs w:val="21"/>
              </w:rPr>
              <w:t>, Invitrogen</w:t>
            </w:r>
          </w:p>
        </w:tc>
      </w:tr>
    </w:tbl>
    <w:p w14:paraId="3B2676D5" w14:textId="77777777" w:rsidR="00BA5C98" w:rsidRPr="00FF1491" w:rsidRDefault="00BA5C98" w:rsidP="00BA5C98">
      <w:pPr>
        <w:widowControl/>
        <w:spacing w:before="360" w:after="360"/>
        <w:jc w:val="left"/>
        <w:rPr>
          <w:rFonts w:ascii="Times New Roman" w:eastAsia="宋体" w:hAnsi="Times New Roman" w:cs="Times New Roman"/>
          <w:kern w:val="0"/>
          <w:szCs w:val="21"/>
        </w:rPr>
      </w:pPr>
    </w:p>
    <w:bookmarkEnd w:id="0"/>
    <w:bookmarkEnd w:id="1"/>
    <w:p w14:paraId="4DA9A038" w14:textId="77777777" w:rsidR="00BA5C98" w:rsidRPr="00FF1491" w:rsidRDefault="00BA5C98" w:rsidP="00BA5C98">
      <w:pPr>
        <w:widowControl/>
        <w:spacing w:before="360" w:after="360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7F74722F" w14:textId="021E1233" w:rsidR="00BA5C98" w:rsidRDefault="00BA5C98" w:rsidP="00BA5C98">
      <w:pPr>
        <w:rPr>
          <w:rFonts w:ascii="Times New Roman" w:hAnsi="Times New Roman" w:cs="Times New Roman"/>
          <w:szCs w:val="21"/>
        </w:rPr>
      </w:pPr>
    </w:p>
    <w:p w14:paraId="56ACEAEB" w14:textId="42BD22A6" w:rsidR="00885B76" w:rsidRDefault="00885B76" w:rsidP="00BA5C98">
      <w:pPr>
        <w:rPr>
          <w:rFonts w:ascii="Times New Roman" w:hAnsi="Times New Roman" w:cs="Times New Roman"/>
          <w:szCs w:val="21"/>
        </w:rPr>
      </w:pPr>
    </w:p>
    <w:p w14:paraId="6CE70CA6" w14:textId="76DD2E0B" w:rsidR="00885B76" w:rsidRDefault="00885B76" w:rsidP="00BA5C98">
      <w:pPr>
        <w:rPr>
          <w:rFonts w:ascii="Times New Roman" w:hAnsi="Times New Roman" w:cs="Times New Roman"/>
          <w:szCs w:val="21"/>
        </w:rPr>
      </w:pPr>
    </w:p>
    <w:p w14:paraId="1E3C5203" w14:textId="0B22F3DE" w:rsidR="00885B76" w:rsidRDefault="00885B76" w:rsidP="00BA5C98">
      <w:pPr>
        <w:rPr>
          <w:rFonts w:ascii="Times New Roman" w:hAnsi="Times New Roman" w:cs="Times New Roman"/>
          <w:szCs w:val="21"/>
        </w:rPr>
      </w:pPr>
    </w:p>
    <w:p w14:paraId="56F236A8" w14:textId="2527AEEA" w:rsidR="00885B76" w:rsidRDefault="00885B76" w:rsidP="00BA5C98">
      <w:pPr>
        <w:rPr>
          <w:rFonts w:ascii="Times New Roman" w:hAnsi="Times New Roman" w:cs="Times New Roman"/>
          <w:szCs w:val="21"/>
        </w:rPr>
      </w:pPr>
    </w:p>
    <w:p w14:paraId="7E6DFF5A" w14:textId="77777777" w:rsidR="00885B76" w:rsidRPr="00300E7A" w:rsidRDefault="00885B76" w:rsidP="00BA5C98">
      <w:pPr>
        <w:rPr>
          <w:rFonts w:ascii="Times New Roman" w:hAnsi="Times New Roman" w:cs="Times New Roman"/>
          <w:szCs w:val="21"/>
        </w:rPr>
      </w:pPr>
    </w:p>
    <w:p w14:paraId="4BDEFD47" w14:textId="77777777" w:rsidR="00BA5C98" w:rsidRDefault="00BA5C98" w:rsidP="000D12B7">
      <w:pPr>
        <w:spacing w:line="400" w:lineRule="exac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0A5A2EF8" w14:textId="52675730" w:rsidR="000D12B7" w:rsidRDefault="000D12B7" w:rsidP="000D12B7">
      <w:pPr>
        <w:spacing w:line="400" w:lineRule="exac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lastRenderedPageBreak/>
        <w:t>Table S</w:t>
      </w:r>
      <w:r w:rsidR="00BA5C98">
        <w:rPr>
          <w:rFonts w:ascii="Times New Roman" w:eastAsia="宋体" w:hAnsi="Times New Roman" w:cs="Times New Roman"/>
          <w:color w:val="000000"/>
          <w:kern w:val="0"/>
          <w:sz w:val="24"/>
        </w:rPr>
        <w:t>3</w:t>
      </w:r>
      <w:r w:rsidR="001F6B4B"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List of primers used for RT-PCR</w:t>
      </w:r>
    </w:p>
    <w:tbl>
      <w:tblPr>
        <w:tblStyle w:val="4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5"/>
        <w:gridCol w:w="3497"/>
        <w:gridCol w:w="3594"/>
      </w:tblGrid>
      <w:tr w:rsidR="000D12B7" w14:paraId="7A11884A" w14:textId="77777777" w:rsidTr="00297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C89D76" w14:textId="77777777" w:rsidR="000D12B7" w:rsidRDefault="000D12B7" w:rsidP="00297F4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4D88A3" w14:textId="77777777" w:rsidR="000D12B7" w:rsidRDefault="000D12B7" w:rsidP="0029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Primer</w:t>
            </w:r>
            <w:bookmarkStart w:id="2" w:name="OLE_LINK278"/>
            <w:bookmarkStart w:id="3" w:name="OLE_LINK323"/>
            <w:r>
              <w:rPr>
                <w:rFonts w:ascii="Times New Roman" w:hAnsi="Times New Roman" w:cs="Times New Roman"/>
                <w:szCs w:val="21"/>
              </w:rPr>
              <w:t xml:space="preserve"> (5’-3’</w:t>
            </w:r>
            <w:bookmarkEnd w:id="2"/>
            <w:bookmarkEnd w:id="3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7FCE14" w14:textId="77777777" w:rsidR="000D12B7" w:rsidRDefault="000D12B7" w:rsidP="0029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Primer (5’-3’)</w:t>
            </w:r>
          </w:p>
        </w:tc>
      </w:tr>
      <w:tr w:rsidR="000D12B7" w14:paraId="75A45799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DA6737A" w14:textId="77777777" w:rsidR="000D12B7" w:rsidRDefault="000D12B7" w:rsidP="00297F4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X21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5A8B4B6" w14:textId="77777777" w:rsidR="000D12B7" w:rsidRDefault="000D12B7" w:rsidP="00297F4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CACGATGAAACCTGAGA</w:t>
            </w:r>
          </w:p>
        </w:tc>
        <w:tc>
          <w:tcPr>
            <w:tcW w:w="379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4297617" w14:textId="77777777" w:rsidR="000D12B7" w:rsidRDefault="000D12B7" w:rsidP="00297F4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CTTCATGCCCAAGACT</w:t>
            </w:r>
          </w:p>
        </w:tc>
      </w:tr>
      <w:tr w:rsidR="000D12B7" w14:paraId="69E56B38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C1838A" w14:textId="77777777" w:rsidR="000D12B7" w:rsidRDefault="000D12B7" w:rsidP="00297F4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A3</w:t>
            </w:r>
          </w:p>
        </w:tc>
        <w:tc>
          <w:tcPr>
            <w:tcW w:w="3544" w:type="dxa"/>
          </w:tcPr>
          <w:p w14:paraId="66E021D1" w14:textId="77777777" w:rsidR="000D12B7" w:rsidRDefault="000D12B7" w:rsidP="00297F4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GAACTCTGCCTGTCATT</w:t>
            </w:r>
          </w:p>
        </w:tc>
        <w:tc>
          <w:tcPr>
            <w:tcW w:w="3797" w:type="dxa"/>
          </w:tcPr>
          <w:p w14:paraId="3F7E4337" w14:textId="77777777" w:rsidR="000D12B7" w:rsidRDefault="000D12B7" w:rsidP="00297F4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ACTCTGCAATTCTGCGA</w:t>
            </w:r>
          </w:p>
        </w:tc>
      </w:tr>
      <w:tr w:rsidR="000D12B7" w14:paraId="1951E46F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214F462C" w14:textId="77777777" w:rsidR="000D12B7" w:rsidRDefault="000D12B7" w:rsidP="00297F4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RC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7943BF00" w14:textId="77777777" w:rsidR="000D12B7" w:rsidRDefault="000D12B7" w:rsidP="00297F4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AGACCCACACCTCACA</w:t>
            </w:r>
          </w:p>
        </w:tc>
        <w:tc>
          <w:tcPr>
            <w:tcW w:w="3797" w:type="dxa"/>
            <w:shd w:val="clear" w:color="auto" w:fill="F2F2F2" w:themeFill="background1" w:themeFillShade="F2"/>
          </w:tcPr>
          <w:p w14:paraId="37036BF8" w14:textId="77777777" w:rsidR="000D12B7" w:rsidRDefault="000D12B7" w:rsidP="00297F4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ACCCCTCACAGGTGATA</w:t>
            </w:r>
          </w:p>
        </w:tc>
      </w:tr>
      <w:tr w:rsidR="000D12B7" w14:paraId="00707013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5B539E8" w14:textId="77777777" w:rsidR="000D12B7" w:rsidRDefault="000D12B7" w:rsidP="00297F4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XP3</w:t>
            </w:r>
          </w:p>
        </w:tc>
        <w:tc>
          <w:tcPr>
            <w:tcW w:w="3544" w:type="dxa"/>
          </w:tcPr>
          <w:p w14:paraId="447B7357" w14:textId="77777777" w:rsidR="000D12B7" w:rsidRDefault="000D12B7" w:rsidP="00297F4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GGACAGGTCAGTGGACAG</w:t>
            </w:r>
          </w:p>
        </w:tc>
        <w:tc>
          <w:tcPr>
            <w:tcW w:w="3797" w:type="dxa"/>
          </w:tcPr>
          <w:p w14:paraId="4F04A666" w14:textId="77777777" w:rsidR="000D12B7" w:rsidRDefault="000D12B7" w:rsidP="00297F4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TTGCCAGCAGTGGGTA</w:t>
            </w:r>
          </w:p>
        </w:tc>
      </w:tr>
      <w:tr w:rsidR="000D12B7" w14:paraId="797E07AD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74883448" w14:textId="77777777" w:rsidR="000D12B7" w:rsidRDefault="000D12B7" w:rsidP="00297F4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6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284AB4E1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CTGAAAACCCACACTCG</w:t>
            </w:r>
          </w:p>
        </w:tc>
        <w:tc>
          <w:tcPr>
            <w:tcW w:w="3797" w:type="dxa"/>
            <w:shd w:val="clear" w:color="auto" w:fill="F2F2F2" w:themeFill="background1" w:themeFillShade="F2"/>
          </w:tcPr>
          <w:p w14:paraId="5509F161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CGCATTTGTAGGGCTTCT</w:t>
            </w:r>
          </w:p>
        </w:tc>
      </w:tr>
      <w:tr w:rsidR="000D12B7" w14:paraId="7E6FA604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F97832" w14:textId="77777777" w:rsidR="000D12B7" w:rsidRDefault="000D12B7" w:rsidP="00297F4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DM1</w:t>
            </w:r>
          </w:p>
        </w:tc>
        <w:tc>
          <w:tcPr>
            <w:tcW w:w="3544" w:type="dxa"/>
          </w:tcPr>
          <w:p w14:paraId="67851C35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TCAGAACGGGATGAACA</w:t>
            </w:r>
          </w:p>
        </w:tc>
        <w:tc>
          <w:tcPr>
            <w:tcW w:w="3797" w:type="dxa"/>
          </w:tcPr>
          <w:p w14:paraId="78981BCE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GGTTGCTTTAGACTGC</w:t>
            </w:r>
          </w:p>
        </w:tc>
      </w:tr>
      <w:tr w:rsidR="000D12B7" w14:paraId="27D3D046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1C40F525" w14:textId="77777777" w:rsidR="000D12B7" w:rsidRDefault="000D12B7" w:rsidP="00297F44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03095281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GGGCATGGAGTCCTGTGG</w:t>
            </w:r>
          </w:p>
        </w:tc>
        <w:tc>
          <w:tcPr>
            <w:tcW w:w="3797" w:type="dxa"/>
            <w:shd w:val="clear" w:color="auto" w:fill="F2F2F2" w:themeFill="background1" w:themeFillShade="F2"/>
          </w:tcPr>
          <w:p w14:paraId="17AECBF9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TGTTGGCGTACAGGTCTT</w:t>
            </w:r>
          </w:p>
        </w:tc>
      </w:tr>
      <w:tr w:rsidR="000D12B7" w14:paraId="255E8AC0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E9DC7C" w14:textId="77777777" w:rsidR="000D12B7" w:rsidRDefault="000D12B7" w:rsidP="00297F44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OL1A1</w:t>
            </w:r>
          </w:p>
        </w:tc>
        <w:tc>
          <w:tcPr>
            <w:tcW w:w="3544" w:type="dxa"/>
          </w:tcPr>
          <w:p w14:paraId="3DBC265D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CGTCTCGGTCATGGTA</w:t>
            </w:r>
          </w:p>
        </w:tc>
        <w:tc>
          <w:tcPr>
            <w:tcW w:w="3797" w:type="dxa"/>
          </w:tcPr>
          <w:p w14:paraId="761882CB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CTCCTGCTCCTCTTAG</w:t>
            </w:r>
          </w:p>
        </w:tc>
      </w:tr>
      <w:tr w:rsidR="000D12B7" w14:paraId="512D2C23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36FDBBE5" w14:textId="77777777" w:rsidR="000D12B7" w:rsidRDefault="000D12B7" w:rsidP="00297F44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OL1A2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3F1E195B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AGGTCCTTGGAAACCTT</w:t>
            </w:r>
          </w:p>
        </w:tc>
        <w:tc>
          <w:tcPr>
            <w:tcW w:w="3797" w:type="dxa"/>
            <w:shd w:val="clear" w:color="auto" w:fill="F2F2F2" w:themeFill="background1" w:themeFillShade="F2"/>
          </w:tcPr>
          <w:p w14:paraId="00BF97BF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AAGGAGTTGGACTTGGC</w:t>
            </w:r>
          </w:p>
        </w:tc>
      </w:tr>
      <w:tr w:rsidR="000D12B7" w14:paraId="456C9AE8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032BEF" w14:textId="77777777" w:rsidR="000D12B7" w:rsidRDefault="000D12B7" w:rsidP="00297F44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COL3A1 </w:t>
            </w:r>
          </w:p>
        </w:tc>
        <w:tc>
          <w:tcPr>
            <w:tcW w:w="3544" w:type="dxa"/>
          </w:tcPr>
          <w:p w14:paraId="0DB94060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TTTGGCATGGTTCTGGC</w:t>
            </w:r>
          </w:p>
        </w:tc>
        <w:tc>
          <w:tcPr>
            <w:tcW w:w="3797" w:type="dxa"/>
          </w:tcPr>
          <w:p w14:paraId="16E76078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CTACTTCTCGCTCTGCT</w:t>
            </w:r>
          </w:p>
        </w:tc>
      </w:tr>
      <w:tr w:rsidR="000D12B7" w14:paraId="2E0D2691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727FA2C6" w14:textId="77777777" w:rsidR="000D12B7" w:rsidRDefault="000D12B7" w:rsidP="00297F44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CTA2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259486BC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GCCACTGCCGCATCCT</w:t>
            </w:r>
          </w:p>
        </w:tc>
        <w:tc>
          <w:tcPr>
            <w:tcW w:w="3797" w:type="dxa"/>
            <w:shd w:val="clear" w:color="auto" w:fill="F2F2F2" w:themeFill="background1" w:themeFillShade="F2"/>
          </w:tcPr>
          <w:p w14:paraId="4E019710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GGGTCTCTGGGCAGCGG</w:t>
            </w:r>
          </w:p>
        </w:tc>
      </w:tr>
      <w:tr w:rsidR="000D12B7" w14:paraId="6D0605B5" w14:textId="77777777" w:rsidTr="00297F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8D55C7" w14:textId="77777777" w:rsidR="000D12B7" w:rsidRDefault="000D12B7" w:rsidP="00297F44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GAPDH</w:t>
            </w:r>
            <w:proofErr w:type="spellEnd"/>
          </w:p>
        </w:tc>
        <w:tc>
          <w:tcPr>
            <w:tcW w:w="3544" w:type="dxa"/>
          </w:tcPr>
          <w:p w14:paraId="4E20899C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GAAGGTCGGAGTCAACGGA</w:t>
            </w:r>
          </w:p>
        </w:tc>
        <w:tc>
          <w:tcPr>
            <w:tcW w:w="3797" w:type="dxa"/>
          </w:tcPr>
          <w:p w14:paraId="514C091A" w14:textId="77777777" w:rsidR="000D12B7" w:rsidRDefault="000D12B7" w:rsidP="00297F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GGATCTCGCTCCTGGAAGA</w:t>
            </w:r>
          </w:p>
        </w:tc>
      </w:tr>
    </w:tbl>
    <w:p w14:paraId="6FF0F7AA" w14:textId="77777777" w:rsidR="000D12B7" w:rsidRPr="00C00F5D" w:rsidRDefault="000D12B7" w:rsidP="00C00F5D">
      <w:pPr>
        <w:spacing w:line="400" w:lineRule="exac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sectPr w:rsidR="000D12B7" w:rsidRPr="00C00F5D" w:rsidSect="009C5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F84"/>
    <w:rsid w:val="00005FA5"/>
    <w:rsid w:val="00006A80"/>
    <w:rsid w:val="00017045"/>
    <w:rsid w:val="000459AC"/>
    <w:rsid w:val="00047BAA"/>
    <w:rsid w:val="00050924"/>
    <w:rsid w:val="000517DC"/>
    <w:rsid w:val="00053D1A"/>
    <w:rsid w:val="000574A1"/>
    <w:rsid w:val="00075FAA"/>
    <w:rsid w:val="0007616D"/>
    <w:rsid w:val="0008140F"/>
    <w:rsid w:val="00081A0C"/>
    <w:rsid w:val="000829C3"/>
    <w:rsid w:val="00082A20"/>
    <w:rsid w:val="00084456"/>
    <w:rsid w:val="00086A62"/>
    <w:rsid w:val="000921C5"/>
    <w:rsid w:val="000973D3"/>
    <w:rsid w:val="000A08EE"/>
    <w:rsid w:val="000A3CAB"/>
    <w:rsid w:val="000A650B"/>
    <w:rsid w:val="000B6DA1"/>
    <w:rsid w:val="000D0803"/>
    <w:rsid w:val="000D12B7"/>
    <w:rsid w:val="000D7106"/>
    <w:rsid w:val="000D75BA"/>
    <w:rsid w:val="000F608C"/>
    <w:rsid w:val="00113B0F"/>
    <w:rsid w:val="0011434F"/>
    <w:rsid w:val="00116A4A"/>
    <w:rsid w:val="00117686"/>
    <w:rsid w:val="00125984"/>
    <w:rsid w:val="00126547"/>
    <w:rsid w:val="00134B82"/>
    <w:rsid w:val="00135F58"/>
    <w:rsid w:val="001472B3"/>
    <w:rsid w:val="0015157C"/>
    <w:rsid w:val="001612DD"/>
    <w:rsid w:val="00167557"/>
    <w:rsid w:val="00177341"/>
    <w:rsid w:val="00177E7F"/>
    <w:rsid w:val="00185B47"/>
    <w:rsid w:val="001A016E"/>
    <w:rsid w:val="001A19F6"/>
    <w:rsid w:val="001A7EF0"/>
    <w:rsid w:val="001C3E02"/>
    <w:rsid w:val="001C5CC6"/>
    <w:rsid w:val="001F6B4B"/>
    <w:rsid w:val="00203167"/>
    <w:rsid w:val="00205046"/>
    <w:rsid w:val="00206716"/>
    <w:rsid w:val="00221E7F"/>
    <w:rsid w:val="00227B6B"/>
    <w:rsid w:val="00231BE6"/>
    <w:rsid w:val="00233496"/>
    <w:rsid w:val="00236E7E"/>
    <w:rsid w:val="00241B52"/>
    <w:rsid w:val="00241ED7"/>
    <w:rsid w:val="00244650"/>
    <w:rsid w:val="00257954"/>
    <w:rsid w:val="00264BE5"/>
    <w:rsid w:val="00293A36"/>
    <w:rsid w:val="002A3164"/>
    <w:rsid w:val="002D1CE1"/>
    <w:rsid w:val="002D334A"/>
    <w:rsid w:val="002E4789"/>
    <w:rsid w:val="002E488A"/>
    <w:rsid w:val="002F07B0"/>
    <w:rsid w:val="002F208E"/>
    <w:rsid w:val="003045E0"/>
    <w:rsid w:val="0031643C"/>
    <w:rsid w:val="00322145"/>
    <w:rsid w:val="0032296A"/>
    <w:rsid w:val="003442B0"/>
    <w:rsid w:val="00352C73"/>
    <w:rsid w:val="003541D3"/>
    <w:rsid w:val="003700F1"/>
    <w:rsid w:val="00370989"/>
    <w:rsid w:val="00372749"/>
    <w:rsid w:val="0037651F"/>
    <w:rsid w:val="003829B6"/>
    <w:rsid w:val="00387F8C"/>
    <w:rsid w:val="0039489C"/>
    <w:rsid w:val="003A1382"/>
    <w:rsid w:val="003A20F7"/>
    <w:rsid w:val="003B0360"/>
    <w:rsid w:val="003B2FBF"/>
    <w:rsid w:val="003B3E12"/>
    <w:rsid w:val="003C0636"/>
    <w:rsid w:val="003C5600"/>
    <w:rsid w:val="003D42DB"/>
    <w:rsid w:val="003E26B5"/>
    <w:rsid w:val="003E4A4E"/>
    <w:rsid w:val="003E6A78"/>
    <w:rsid w:val="003E70A9"/>
    <w:rsid w:val="003F6C53"/>
    <w:rsid w:val="00400A4E"/>
    <w:rsid w:val="0040775E"/>
    <w:rsid w:val="00410C0B"/>
    <w:rsid w:val="00411D8B"/>
    <w:rsid w:val="00416D6F"/>
    <w:rsid w:val="00424C16"/>
    <w:rsid w:val="00425A35"/>
    <w:rsid w:val="00425D3C"/>
    <w:rsid w:val="00435CB6"/>
    <w:rsid w:val="004428FA"/>
    <w:rsid w:val="00442A3F"/>
    <w:rsid w:val="00444077"/>
    <w:rsid w:val="00446736"/>
    <w:rsid w:val="00464B54"/>
    <w:rsid w:val="00470FE1"/>
    <w:rsid w:val="0047560A"/>
    <w:rsid w:val="004822E1"/>
    <w:rsid w:val="00483D89"/>
    <w:rsid w:val="00492609"/>
    <w:rsid w:val="004951AC"/>
    <w:rsid w:val="00496927"/>
    <w:rsid w:val="004A12F2"/>
    <w:rsid w:val="004A36DF"/>
    <w:rsid w:val="004A4A70"/>
    <w:rsid w:val="004A5F79"/>
    <w:rsid w:val="004B0D4E"/>
    <w:rsid w:val="004B1C25"/>
    <w:rsid w:val="004B2578"/>
    <w:rsid w:val="004B3511"/>
    <w:rsid w:val="004B3CBA"/>
    <w:rsid w:val="004C3087"/>
    <w:rsid w:val="004C42CD"/>
    <w:rsid w:val="004C5FB5"/>
    <w:rsid w:val="004D241C"/>
    <w:rsid w:val="004D25A1"/>
    <w:rsid w:val="004D52EC"/>
    <w:rsid w:val="004D53EF"/>
    <w:rsid w:val="004D5C92"/>
    <w:rsid w:val="00511318"/>
    <w:rsid w:val="00511FB9"/>
    <w:rsid w:val="0052081F"/>
    <w:rsid w:val="005320E4"/>
    <w:rsid w:val="00544F25"/>
    <w:rsid w:val="00545C5C"/>
    <w:rsid w:val="00546AFF"/>
    <w:rsid w:val="00560350"/>
    <w:rsid w:val="00563485"/>
    <w:rsid w:val="00570B44"/>
    <w:rsid w:val="00572AA2"/>
    <w:rsid w:val="00577F0E"/>
    <w:rsid w:val="005827B7"/>
    <w:rsid w:val="00582FEE"/>
    <w:rsid w:val="00590EFB"/>
    <w:rsid w:val="0059184A"/>
    <w:rsid w:val="00592E77"/>
    <w:rsid w:val="005950DF"/>
    <w:rsid w:val="005A2DBC"/>
    <w:rsid w:val="005B7BA1"/>
    <w:rsid w:val="005C4639"/>
    <w:rsid w:val="005C6B5F"/>
    <w:rsid w:val="005D36AB"/>
    <w:rsid w:val="005E0E7D"/>
    <w:rsid w:val="005E0F50"/>
    <w:rsid w:val="005E738A"/>
    <w:rsid w:val="005F3BBB"/>
    <w:rsid w:val="005F7EC2"/>
    <w:rsid w:val="00603B06"/>
    <w:rsid w:val="00604C4C"/>
    <w:rsid w:val="00606EAB"/>
    <w:rsid w:val="006126E2"/>
    <w:rsid w:val="00625950"/>
    <w:rsid w:val="00647E48"/>
    <w:rsid w:val="006511E9"/>
    <w:rsid w:val="00673437"/>
    <w:rsid w:val="00683748"/>
    <w:rsid w:val="006920FE"/>
    <w:rsid w:val="006932B9"/>
    <w:rsid w:val="00696914"/>
    <w:rsid w:val="006A1475"/>
    <w:rsid w:val="006A2CEA"/>
    <w:rsid w:val="006A3E23"/>
    <w:rsid w:val="006B41D8"/>
    <w:rsid w:val="006B6C42"/>
    <w:rsid w:val="006D6E11"/>
    <w:rsid w:val="006D7D28"/>
    <w:rsid w:val="006E60D6"/>
    <w:rsid w:val="006F077B"/>
    <w:rsid w:val="006F348B"/>
    <w:rsid w:val="006F5F42"/>
    <w:rsid w:val="006F735E"/>
    <w:rsid w:val="006F7894"/>
    <w:rsid w:val="006F7A3C"/>
    <w:rsid w:val="00704405"/>
    <w:rsid w:val="007068EB"/>
    <w:rsid w:val="007217DD"/>
    <w:rsid w:val="007305A3"/>
    <w:rsid w:val="00735D04"/>
    <w:rsid w:val="0076230A"/>
    <w:rsid w:val="00762537"/>
    <w:rsid w:val="00763F77"/>
    <w:rsid w:val="00775E6F"/>
    <w:rsid w:val="0078248E"/>
    <w:rsid w:val="007909E0"/>
    <w:rsid w:val="007A5664"/>
    <w:rsid w:val="007C0262"/>
    <w:rsid w:val="007C2864"/>
    <w:rsid w:val="007C2C1D"/>
    <w:rsid w:val="007D1BE0"/>
    <w:rsid w:val="007F524E"/>
    <w:rsid w:val="007F5A79"/>
    <w:rsid w:val="0080020E"/>
    <w:rsid w:val="0081259A"/>
    <w:rsid w:val="00820997"/>
    <w:rsid w:val="00835BAA"/>
    <w:rsid w:val="00842467"/>
    <w:rsid w:val="008501FA"/>
    <w:rsid w:val="0085069A"/>
    <w:rsid w:val="0085085E"/>
    <w:rsid w:val="008549DD"/>
    <w:rsid w:val="008567FF"/>
    <w:rsid w:val="008734FB"/>
    <w:rsid w:val="00874974"/>
    <w:rsid w:val="00875A46"/>
    <w:rsid w:val="00885B76"/>
    <w:rsid w:val="00891802"/>
    <w:rsid w:val="008E2F84"/>
    <w:rsid w:val="008F10E2"/>
    <w:rsid w:val="00900427"/>
    <w:rsid w:val="00901162"/>
    <w:rsid w:val="0091205F"/>
    <w:rsid w:val="009122F2"/>
    <w:rsid w:val="00913AE4"/>
    <w:rsid w:val="00917573"/>
    <w:rsid w:val="0092361C"/>
    <w:rsid w:val="00932921"/>
    <w:rsid w:val="00945C30"/>
    <w:rsid w:val="00953173"/>
    <w:rsid w:val="00966295"/>
    <w:rsid w:val="0097236E"/>
    <w:rsid w:val="00974F95"/>
    <w:rsid w:val="00987FAE"/>
    <w:rsid w:val="00990467"/>
    <w:rsid w:val="0099444E"/>
    <w:rsid w:val="009A25CA"/>
    <w:rsid w:val="009B521F"/>
    <w:rsid w:val="009C5506"/>
    <w:rsid w:val="009D0CA1"/>
    <w:rsid w:val="009D3414"/>
    <w:rsid w:val="009D3A1C"/>
    <w:rsid w:val="009D4043"/>
    <w:rsid w:val="009E044A"/>
    <w:rsid w:val="009E099F"/>
    <w:rsid w:val="009F03B3"/>
    <w:rsid w:val="009F37E9"/>
    <w:rsid w:val="009F4246"/>
    <w:rsid w:val="009F520D"/>
    <w:rsid w:val="00A068BB"/>
    <w:rsid w:val="00A0710D"/>
    <w:rsid w:val="00A1665F"/>
    <w:rsid w:val="00A21D9A"/>
    <w:rsid w:val="00A22D64"/>
    <w:rsid w:val="00A35DAC"/>
    <w:rsid w:val="00A35F9A"/>
    <w:rsid w:val="00A37FAF"/>
    <w:rsid w:val="00A47DD4"/>
    <w:rsid w:val="00A52D12"/>
    <w:rsid w:val="00A53424"/>
    <w:rsid w:val="00A53AE3"/>
    <w:rsid w:val="00A5545A"/>
    <w:rsid w:val="00A73EF2"/>
    <w:rsid w:val="00A77123"/>
    <w:rsid w:val="00A77A1A"/>
    <w:rsid w:val="00A807D9"/>
    <w:rsid w:val="00A83BCF"/>
    <w:rsid w:val="00A91970"/>
    <w:rsid w:val="00A96C9B"/>
    <w:rsid w:val="00A97F6F"/>
    <w:rsid w:val="00AA1966"/>
    <w:rsid w:val="00AB214E"/>
    <w:rsid w:val="00AD1BD7"/>
    <w:rsid w:val="00AD36EC"/>
    <w:rsid w:val="00AD60A0"/>
    <w:rsid w:val="00AD773F"/>
    <w:rsid w:val="00AE5F54"/>
    <w:rsid w:val="00AF688D"/>
    <w:rsid w:val="00B00AB0"/>
    <w:rsid w:val="00B05748"/>
    <w:rsid w:val="00B0608E"/>
    <w:rsid w:val="00B140B2"/>
    <w:rsid w:val="00B20A4B"/>
    <w:rsid w:val="00B37C64"/>
    <w:rsid w:val="00B42898"/>
    <w:rsid w:val="00B43583"/>
    <w:rsid w:val="00B50564"/>
    <w:rsid w:val="00B514EC"/>
    <w:rsid w:val="00B53B97"/>
    <w:rsid w:val="00B64C68"/>
    <w:rsid w:val="00B86BD2"/>
    <w:rsid w:val="00B92E17"/>
    <w:rsid w:val="00BA0666"/>
    <w:rsid w:val="00BA211E"/>
    <w:rsid w:val="00BA3A2D"/>
    <w:rsid w:val="00BA3CD2"/>
    <w:rsid w:val="00BA5C98"/>
    <w:rsid w:val="00BA6C3E"/>
    <w:rsid w:val="00BA6C58"/>
    <w:rsid w:val="00BC777E"/>
    <w:rsid w:val="00BD2DD0"/>
    <w:rsid w:val="00BE066C"/>
    <w:rsid w:val="00BE4032"/>
    <w:rsid w:val="00BF2CC3"/>
    <w:rsid w:val="00C00F5D"/>
    <w:rsid w:val="00C137A2"/>
    <w:rsid w:val="00C2057A"/>
    <w:rsid w:val="00C217EA"/>
    <w:rsid w:val="00C276C5"/>
    <w:rsid w:val="00C32FDA"/>
    <w:rsid w:val="00C355B1"/>
    <w:rsid w:val="00C670D5"/>
    <w:rsid w:val="00C7555D"/>
    <w:rsid w:val="00C7570F"/>
    <w:rsid w:val="00C90E0D"/>
    <w:rsid w:val="00C9697A"/>
    <w:rsid w:val="00CB01DF"/>
    <w:rsid w:val="00CB35B9"/>
    <w:rsid w:val="00CC1AA3"/>
    <w:rsid w:val="00CC1DBE"/>
    <w:rsid w:val="00CC2CBC"/>
    <w:rsid w:val="00CC5E91"/>
    <w:rsid w:val="00CC6A93"/>
    <w:rsid w:val="00CD084B"/>
    <w:rsid w:val="00CD7424"/>
    <w:rsid w:val="00CD79DD"/>
    <w:rsid w:val="00CD7DB1"/>
    <w:rsid w:val="00CE102B"/>
    <w:rsid w:val="00CE57DF"/>
    <w:rsid w:val="00CE7C0A"/>
    <w:rsid w:val="00CF0B0D"/>
    <w:rsid w:val="00D01537"/>
    <w:rsid w:val="00D10E52"/>
    <w:rsid w:val="00D128C2"/>
    <w:rsid w:val="00D14A55"/>
    <w:rsid w:val="00D25270"/>
    <w:rsid w:val="00D26D02"/>
    <w:rsid w:val="00D3143F"/>
    <w:rsid w:val="00D35BC9"/>
    <w:rsid w:val="00D3657C"/>
    <w:rsid w:val="00D41999"/>
    <w:rsid w:val="00D4325A"/>
    <w:rsid w:val="00D5231C"/>
    <w:rsid w:val="00D52BD2"/>
    <w:rsid w:val="00D64A72"/>
    <w:rsid w:val="00D70BEF"/>
    <w:rsid w:val="00D716F7"/>
    <w:rsid w:val="00D7433B"/>
    <w:rsid w:val="00D82CF2"/>
    <w:rsid w:val="00D9172B"/>
    <w:rsid w:val="00D94FDF"/>
    <w:rsid w:val="00D96594"/>
    <w:rsid w:val="00DA2FE3"/>
    <w:rsid w:val="00DA44EE"/>
    <w:rsid w:val="00DA7AE6"/>
    <w:rsid w:val="00DB03C3"/>
    <w:rsid w:val="00DC00F9"/>
    <w:rsid w:val="00DD08FB"/>
    <w:rsid w:val="00DD5CF0"/>
    <w:rsid w:val="00DE0C80"/>
    <w:rsid w:val="00DE4D96"/>
    <w:rsid w:val="00DE56C1"/>
    <w:rsid w:val="00DF373D"/>
    <w:rsid w:val="00DF62CF"/>
    <w:rsid w:val="00E061A3"/>
    <w:rsid w:val="00E1089D"/>
    <w:rsid w:val="00E11EEA"/>
    <w:rsid w:val="00E21E68"/>
    <w:rsid w:val="00E33B7D"/>
    <w:rsid w:val="00E52D77"/>
    <w:rsid w:val="00E56454"/>
    <w:rsid w:val="00E56CD7"/>
    <w:rsid w:val="00E57B58"/>
    <w:rsid w:val="00E708E4"/>
    <w:rsid w:val="00E7320C"/>
    <w:rsid w:val="00E75525"/>
    <w:rsid w:val="00E7552A"/>
    <w:rsid w:val="00E85EF5"/>
    <w:rsid w:val="00EA7D79"/>
    <w:rsid w:val="00EB27EA"/>
    <w:rsid w:val="00ED1636"/>
    <w:rsid w:val="00EE4896"/>
    <w:rsid w:val="00F0370F"/>
    <w:rsid w:val="00F10A31"/>
    <w:rsid w:val="00F12818"/>
    <w:rsid w:val="00F14784"/>
    <w:rsid w:val="00F1510A"/>
    <w:rsid w:val="00F34876"/>
    <w:rsid w:val="00F3593B"/>
    <w:rsid w:val="00F403B5"/>
    <w:rsid w:val="00F42B16"/>
    <w:rsid w:val="00F45308"/>
    <w:rsid w:val="00F45BB8"/>
    <w:rsid w:val="00F52454"/>
    <w:rsid w:val="00F526FA"/>
    <w:rsid w:val="00F5481B"/>
    <w:rsid w:val="00F6419D"/>
    <w:rsid w:val="00F72DAE"/>
    <w:rsid w:val="00F91B89"/>
    <w:rsid w:val="00F92892"/>
    <w:rsid w:val="00FB0068"/>
    <w:rsid w:val="00FB065D"/>
    <w:rsid w:val="00FB0CD2"/>
    <w:rsid w:val="00FB7808"/>
    <w:rsid w:val="00FC1494"/>
    <w:rsid w:val="00FC25A2"/>
    <w:rsid w:val="00FC6042"/>
    <w:rsid w:val="00FC7F5A"/>
    <w:rsid w:val="00FD51B9"/>
    <w:rsid w:val="00FD5D44"/>
    <w:rsid w:val="00FE5B34"/>
    <w:rsid w:val="2F7B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2B26A69"/>
  <w15:docId w15:val="{37987D34-9788-0749-BC87-FBBACE157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列表段落3"/>
    <w:basedOn w:val="a"/>
    <w:uiPriority w:val="9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-31">
    <w:name w:val="网格表 1 浅色 - 着色 31"/>
    <w:basedOn w:val="a1"/>
    <w:uiPriority w:val="46"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1">
    <w:name w:val="列表段落1"/>
    <w:basedOn w:val="a"/>
    <w:qFormat/>
    <w:rsid w:val="00470FE1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paragraph" w:customStyle="1" w:styleId="FirstParagraph">
    <w:name w:val="First Paragraph"/>
    <w:basedOn w:val="a4"/>
    <w:next w:val="a4"/>
    <w:qFormat/>
    <w:rsid w:val="00C00F5D"/>
    <w:pPr>
      <w:widowControl/>
      <w:spacing w:before="180" w:after="180"/>
      <w:jc w:val="left"/>
    </w:pPr>
    <w:rPr>
      <w:kern w:val="0"/>
      <w:sz w:val="24"/>
      <w:lang w:eastAsia="en-US"/>
    </w:rPr>
  </w:style>
  <w:style w:type="table" w:customStyle="1" w:styleId="Table">
    <w:name w:val="Table"/>
    <w:semiHidden/>
    <w:unhideWhenUsed/>
    <w:qFormat/>
    <w:rsid w:val="00C00F5D"/>
    <w:pPr>
      <w:spacing w:after="200"/>
    </w:pPr>
    <w:rPr>
      <w:rFonts w:asciiTheme="minorHAnsi" w:eastAsiaTheme="minorEastAsia" w:hAnsiTheme="minorHAnsi" w:cstheme="minorBidi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4">
    <w:name w:val="Body Text"/>
    <w:basedOn w:val="a"/>
    <w:link w:val="a5"/>
    <w:uiPriority w:val="99"/>
    <w:semiHidden/>
    <w:unhideWhenUsed/>
    <w:rsid w:val="00C00F5D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C00F5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3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Li Jieqiong</cp:lastModifiedBy>
  <cp:revision>2</cp:revision>
  <dcterms:created xsi:type="dcterms:W3CDTF">2025-03-19T15:05:00Z</dcterms:created>
  <dcterms:modified xsi:type="dcterms:W3CDTF">2025-03-1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3FC123C676458111BA05C66CAA65815_42</vt:lpwstr>
  </property>
</Properties>
</file>